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3E8" w:rsidRDefault="004463E8" w:rsidP="004463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C61FC1">
        <w:rPr>
          <w:rFonts w:ascii="Times New Roman" w:hAnsi="Times New Roman" w:cs="Times New Roman"/>
          <w:sz w:val="24"/>
          <w:szCs w:val="24"/>
        </w:rPr>
        <w:t xml:space="preserve">Table </w:t>
      </w:r>
      <w:r w:rsidR="00270D5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61FC1">
        <w:rPr>
          <w:rFonts w:ascii="Times New Roman" w:hAnsi="Times New Roman" w:cs="Times New Roman"/>
          <w:sz w:val="24"/>
          <w:szCs w:val="24"/>
        </w:rPr>
        <w:t xml:space="preserve"> </w:t>
      </w:r>
      <w:r w:rsidR="001F3B1B">
        <w:rPr>
          <w:rFonts w:ascii="Times New Roman" w:hAnsi="Times New Roman" w:cs="Times New Roman"/>
          <w:sz w:val="24"/>
          <w:szCs w:val="24"/>
        </w:rPr>
        <w:t xml:space="preserve">Univariate /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50C6">
        <w:rPr>
          <w:rFonts w:ascii="Times New Roman" w:hAnsi="Times New Roman" w:cs="Times New Roman"/>
          <w:sz w:val="24"/>
          <w:szCs w:val="24"/>
        </w:rPr>
        <w:t>ultivariate analyses for progression-free and overall survival using a Cox proportional hazards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categorical variables</w:t>
      </w:r>
      <w:r>
        <w:rPr>
          <w:rFonts w:ascii="Times New Roman" w:hAnsi="Times New Roman" w:cs="Times New Roman"/>
          <w:sz w:val="24"/>
          <w:szCs w:val="24"/>
        </w:rPr>
        <w:t xml:space="preserve"> in patients treated with PDS</w:t>
      </w:r>
    </w:p>
    <w:p w:rsidR="004463E8" w:rsidRDefault="004463E8" w:rsidP="004463E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F3B1B" w:rsidRDefault="001F3B1B" w:rsidP="004463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) Univariate analysis</w:t>
      </w:r>
    </w:p>
    <w:p w:rsidR="001F3B1B" w:rsidRDefault="001F3B1B" w:rsidP="004463E8">
      <w:pPr>
        <w:spacing w:after="0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1F3B1B" w:rsidRPr="00A250C6" w:rsidTr="00AF75A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1F3B1B" w:rsidRPr="00A250C6" w:rsidTr="00AF75A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gt;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4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7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83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3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18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.5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32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.83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01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12.0 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2.0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0 (0.98-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7 (0.94-1.7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115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≥ 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73 (1.26-2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2 (1.23-2.4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2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6620E1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&gt;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4 (0.83-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2 (0.88-1.7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232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791.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6620E1" w:rsidRDefault="001F3B1B" w:rsidP="00AF75A7">
            <w:pPr>
              <w:spacing w:line="276" w:lineRule="auto"/>
              <w:ind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791.7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5 (0.65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9 (0.67-1.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67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9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8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7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34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5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12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5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53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7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.34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4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5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4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49</w:t>
            </w: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Cycles 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≤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3B1B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B1B" w:rsidRPr="00883540" w:rsidRDefault="001F3B1B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gt;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1.05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8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B1B" w:rsidRPr="00883540" w:rsidRDefault="001F3B1B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29</w:t>
            </w:r>
          </w:p>
        </w:tc>
      </w:tr>
    </w:tbl>
    <w:p w:rsidR="001F3B1B" w:rsidRDefault="001F3B1B" w:rsidP="004463E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F3B1B" w:rsidRDefault="001F3B1B" w:rsidP="004463E8">
      <w:pPr>
        <w:spacing w:after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ultivariate analysis</w:t>
      </w:r>
    </w:p>
    <w:p w:rsidR="001F3B1B" w:rsidRPr="00504725" w:rsidRDefault="001F3B1B" w:rsidP="004463E8">
      <w:pPr>
        <w:spacing w:after="0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4463E8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63E8" w:rsidRPr="00883540" w:rsidRDefault="004463E8" w:rsidP="001378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4463E8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7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1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7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4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4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5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12.0 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.0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7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2 (0.85-1.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84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3 (1.20-2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27-2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6620E1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&g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4 (0.71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7 (0.71-1.6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51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9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6620E1" w:rsidRDefault="004463E8" w:rsidP="0013786A">
            <w:pPr>
              <w:widowControl/>
              <w:wordWrap/>
              <w:autoSpaceDE/>
              <w:autoSpaceDN/>
              <w:ind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791.7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5 (0.65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 (0.67-1.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67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5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2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77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6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8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5</w:t>
            </w: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cles 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E8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65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4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E8" w:rsidRPr="00883540" w:rsidRDefault="004463E8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27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E8" w:rsidRPr="00883540" w:rsidRDefault="004463E8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</w:tr>
    </w:tbl>
    <w:p w:rsidR="004463E8" w:rsidRDefault="004463E8" w:rsidP="004463E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463E8" w:rsidRDefault="004463E8" w:rsidP="004463E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463E8" w:rsidRPr="00A250C6" w:rsidRDefault="004463E8" w:rsidP="004463E8">
      <w:pPr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A250C6">
        <w:rPr>
          <w:rFonts w:ascii="Times New Roman" w:hAnsi="Times New Roman" w:cs="Times New Roman"/>
          <w:sz w:val="24"/>
          <w:szCs w:val="24"/>
        </w:rPr>
        <w:t xml:space="preserve">ASA, </w:t>
      </w:r>
      <w:r w:rsidRPr="00A250C6">
        <w:rPr>
          <w:rFonts w:ascii="Times New Roman" w:hAnsi="Times New Roman" w:cs="Times New Roman"/>
          <w:color w:val="000000" w:themeColor="text1"/>
          <w:sz w:val="24"/>
          <w:szCs w:val="24"/>
        </w:rPr>
        <w:t>American Society of Anesthesiologists</w:t>
      </w:r>
      <w:r w:rsidRPr="00A250C6">
        <w:rPr>
          <w:rFonts w:ascii="Times New Roman" w:hAnsi="Times New Roman" w:cs="Times New Roman"/>
          <w:sz w:val="24"/>
          <w:szCs w:val="24"/>
        </w:rPr>
        <w:t>; CI, confidence interval; FIGO, International Federation of Gynecology and Obstetrics; HGSC, high-grade serou</w:t>
      </w:r>
      <w:r>
        <w:rPr>
          <w:rFonts w:ascii="Times New Roman" w:hAnsi="Times New Roman" w:cs="Times New Roman"/>
          <w:sz w:val="24"/>
          <w:szCs w:val="24"/>
        </w:rPr>
        <w:t xml:space="preserve">s carcinoma; HR, hazard ratio;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DS, </w:t>
      </w:r>
      <w:r>
        <w:rPr>
          <w:rFonts w:ascii="Times New Roman" w:hAnsi="Times New Roman" w:cs="Times New Roman" w:hint="eastAsia"/>
          <w:sz w:val="24"/>
          <w:szCs w:val="24"/>
        </w:rPr>
        <w:t>primary debulking</w:t>
      </w:r>
      <w:r w:rsidRPr="00A250C6">
        <w:rPr>
          <w:rFonts w:ascii="Times New Roman" w:hAnsi="Times New Roman" w:cs="Times New Roman"/>
          <w:sz w:val="24"/>
          <w:szCs w:val="24"/>
        </w:rPr>
        <w:t xml:space="preserve"> surgery; PFS, progression-free survival; OS, overall survival.</w:t>
      </w:r>
    </w:p>
    <w:p w:rsidR="00F40755" w:rsidRPr="004463E8" w:rsidRDefault="00F40755"/>
    <w:sectPr w:rsidR="00F40755" w:rsidRPr="004463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0A9" w:rsidRDefault="007600A9" w:rsidP="00270D5F">
      <w:pPr>
        <w:spacing w:after="0" w:line="240" w:lineRule="auto"/>
      </w:pPr>
      <w:r>
        <w:separator/>
      </w:r>
    </w:p>
  </w:endnote>
  <w:endnote w:type="continuationSeparator" w:id="0">
    <w:p w:rsidR="007600A9" w:rsidRDefault="007600A9" w:rsidP="00270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0A9" w:rsidRDefault="007600A9" w:rsidP="00270D5F">
      <w:pPr>
        <w:spacing w:after="0" w:line="240" w:lineRule="auto"/>
      </w:pPr>
      <w:r>
        <w:separator/>
      </w:r>
    </w:p>
  </w:footnote>
  <w:footnote w:type="continuationSeparator" w:id="0">
    <w:p w:rsidR="007600A9" w:rsidRDefault="007600A9" w:rsidP="00270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3E8"/>
    <w:rsid w:val="001F3B1B"/>
    <w:rsid w:val="00270D5F"/>
    <w:rsid w:val="004463E8"/>
    <w:rsid w:val="007600A9"/>
    <w:rsid w:val="009D5A57"/>
    <w:rsid w:val="00F4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D7D6FF-6207-4523-BC2C-CD48997D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0D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0D5F"/>
  </w:style>
  <w:style w:type="paragraph" w:styleId="a5">
    <w:name w:val="footer"/>
    <w:basedOn w:val="a"/>
    <w:link w:val="Char0"/>
    <w:uiPriority w:val="99"/>
    <w:unhideWhenUsed/>
    <w:rsid w:val="00270D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0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재(산부인과학교실)</dc:creator>
  <cp:lastModifiedBy>이정윤</cp:lastModifiedBy>
  <cp:revision>3</cp:revision>
  <dcterms:created xsi:type="dcterms:W3CDTF">2018-07-03T10:42:00Z</dcterms:created>
  <dcterms:modified xsi:type="dcterms:W3CDTF">2018-11-25T02:42:00Z</dcterms:modified>
</cp:coreProperties>
</file>